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D61FC" w14:textId="22BC8C1B" w:rsidR="008C77E7" w:rsidRDefault="008C77E7" w:rsidP="008C77E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2E413B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>. Case-Control Study Qua</w:t>
      </w:r>
      <w:bookmarkStart w:id="0" w:name="_GoBack"/>
      <w:bookmarkEnd w:id="0"/>
      <w:r>
        <w:rPr>
          <w:rFonts w:asciiTheme="majorBidi" w:hAnsiTheme="majorBidi" w:cstheme="majorBidi"/>
          <w:b/>
          <w:bCs/>
        </w:rPr>
        <w:t>lity Score According to NEW CASTEL Risk of Bias Criteria</w:t>
      </w:r>
    </w:p>
    <w:p w14:paraId="04224F09" w14:textId="77777777" w:rsidR="00676567" w:rsidRDefault="00676567" w:rsidP="008C77E7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tbl>
      <w:tblPr>
        <w:tblStyle w:val="PlainTable2"/>
        <w:tblW w:w="12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2207"/>
        <w:gridCol w:w="2144"/>
        <w:gridCol w:w="2784"/>
        <w:gridCol w:w="2394"/>
      </w:tblGrid>
      <w:tr w:rsidR="008C77E7" w14:paraId="1693CE31" w14:textId="77777777" w:rsidTr="00BF5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none" w:sz="0" w:space="0" w:color="auto"/>
            </w:tcBorders>
          </w:tcPr>
          <w:p w14:paraId="1D64C21D" w14:textId="77777777" w:rsidR="008C77E7" w:rsidRDefault="008C77E7" w:rsidP="00026D4B">
            <w:pPr>
              <w:rPr>
                <w:b w:val="0"/>
              </w:rPr>
            </w:pPr>
          </w:p>
          <w:p w14:paraId="3D77838A" w14:textId="77777777" w:rsidR="008C77E7" w:rsidRDefault="008C77E7" w:rsidP="00026D4B">
            <w:pPr>
              <w:rPr>
                <w:b w:val="0"/>
              </w:rPr>
            </w:pPr>
            <w:r>
              <w:t>Study Author/Date</w:t>
            </w:r>
          </w:p>
          <w:p w14:paraId="2CFE1708" w14:textId="77777777" w:rsidR="008C77E7" w:rsidRDefault="008C77E7" w:rsidP="00026D4B">
            <w:pPr>
              <w:bidi/>
            </w:pPr>
          </w:p>
          <w:p w14:paraId="2AC655D7" w14:textId="77777777" w:rsidR="008C77E7" w:rsidRDefault="008C77E7" w:rsidP="00026D4B">
            <w:pPr>
              <w:bidi/>
            </w:pPr>
          </w:p>
        </w:tc>
        <w:tc>
          <w:tcPr>
            <w:tcW w:w="2207" w:type="dxa"/>
            <w:tcBorders>
              <w:bottom w:val="none" w:sz="0" w:space="0" w:color="auto"/>
            </w:tcBorders>
            <w:hideMark/>
          </w:tcPr>
          <w:p w14:paraId="15D7DAF8" w14:textId="77777777" w:rsidR="008C77E7" w:rsidRDefault="008C77E7" w:rsidP="00147BB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Selection,</w:t>
            </w:r>
            <w:r>
              <w:br/>
              <w:t>no. of stars</w:t>
            </w:r>
            <w:r>
              <w:br/>
              <w:t>(possible</w:t>
            </w:r>
            <w:r>
              <w:br/>
              <w:t>range 0 to 4</w:t>
            </w:r>
          </w:p>
        </w:tc>
        <w:tc>
          <w:tcPr>
            <w:tcW w:w="2144" w:type="dxa"/>
            <w:tcBorders>
              <w:bottom w:val="none" w:sz="0" w:space="0" w:color="auto"/>
            </w:tcBorders>
            <w:hideMark/>
          </w:tcPr>
          <w:p w14:paraId="14F828F9" w14:textId="77777777" w:rsidR="008C77E7" w:rsidRDefault="008C77E7" w:rsidP="00147BB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Comparability,</w:t>
            </w:r>
            <w:r>
              <w:br/>
              <w:t>no. of stars</w:t>
            </w:r>
            <w:r>
              <w:br/>
              <w:t>(possible range</w:t>
            </w:r>
            <w:r>
              <w:br/>
              <w:t>0 to 2)</w:t>
            </w:r>
          </w:p>
        </w:tc>
        <w:tc>
          <w:tcPr>
            <w:tcW w:w="2784" w:type="dxa"/>
            <w:tcBorders>
              <w:bottom w:val="none" w:sz="0" w:space="0" w:color="auto"/>
            </w:tcBorders>
            <w:hideMark/>
          </w:tcPr>
          <w:p w14:paraId="0F4899DF" w14:textId="77777777" w:rsidR="008C77E7" w:rsidRDefault="008C77E7" w:rsidP="00147BB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Exposure, no.</w:t>
            </w:r>
            <w:r>
              <w:br/>
              <w:t>of stars</w:t>
            </w:r>
            <w:r>
              <w:br/>
              <w:t>(possible range</w:t>
            </w:r>
            <w:r>
              <w:br/>
              <w:t>0 to 3)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hideMark/>
          </w:tcPr>
          <w:p w14:paraId="6F43C970" w14:textId="77777777" w:rsidR="008C77E7" w:rsidRDefault="008C77E7" w:rsidP="00147BB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Total, no. of</w:t>
            </w:r>
            <w:r>
              <w:br/>
              <w:t>stars</w:t>
            </w:r>
            <w:r>
              <w:br/>
              <w:t>(possible</w:t>
            </w:r>
            <w:r>
              <w:br/>
              <w:t>range 0 to 9)</w:t>
            </w:r>
          </w:p>
        </w:tc>
      </w:tr>
      <w:tr w:rsidR="00883511" w14:paraId="4ACDF037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3119507E" w14:textId="6B5FFB18" w:rsidR="00883511" w:rsidRPr="00B07F95" w:rsidRDefault="00883511" w:rsidP="00883511">
            <w:pPr>
              <w:jc w:val="center"/>
              <w:rPr>
                <w:b w:val="0"/>
              </w:rPr>
            </w:pPr>
            <w:r w:rsidRPr="00B07F95">
              <w:rPr>
                <w:rFonts w:ascii="Times New Roman" w:hAnsi="Times New Roman" w:cs="Times New Roman"/>
                <w:b w:val="0"/>
                <w:bCs w:val="0"/>
              </w:rPr>
              <w:t>Jilani (2022)</w:t>
            </w:r>
          </w:p>
        </w:tc>
        <w:tc>
          <w:tcPr>
            <w:tcW w:w="2207" w:type="dxa"/>
            <w:tcBorders>
              <w:top w:val="none" w:sz="0" w:space="0" w:color="auto"/>
              <w:bottom w:val="none" w:sz="0" w:space="0" w:color="auto"/>
            </w:tcBorders>
          </w:tcPr>
          <w:p w14:paraId="3331ACD1" w14:textId="6F2AC403" w:rsidR="00883511" w:rsidRDefault="001F5C81" w:rsidP="00147BB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144" w:type="dxa"/>
            <w:tcBorders>
              <w:top w:val="none" w:sz="0" w:space="0" w:color="auto"/>
              <w:bottom w:val="none" w:sz="0" w:space="0" w:color="auto"/>
            </w:tcBorders>
          </w:tcPr>
          <w:p w14:paraId="13BFACDD" w14:textId="67F810C6" w:rsidR="00883511" w:rsidRDefault="001F5C81" w:rsidP="00147BB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784" w:type="dxa"/>
            <w:tcBorders>
              <w:top w:val="none" w:sz="0" w:space="0" w:color="auto"/>
              <w:bottom w:val="none" w:sz="0" w:space="0" w:color="auto"/>
            </w:tcBorders>
          </w:tcPr>
          <w:p w14:paraId="3B575315" w14:textId="6938FC83" w:rsidR="00883511" w:rsidRDefault="001F5C81" w:rsidP="00147BB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</w:tcPr>
          <w:p w14:paraId="201B1A55" w14:textId="52994B97" w:rsidR="00883511" w:rsidRDefault="006E052E" w:rsidP="00147BB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gh risk </w:t>
            </w:r>
          </w:p>
        </w:tc>
      </w:tr>
      <w:tr w:rsidR="00644C8E" w14:paraId="44536613" w14:textId="77777777" w:rsidTr="00BF5931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E66F5BF" w14:textId="0F14279B" w:rsidR="00644C8E" w:rsidRPr="00B07F95" w:rsidRDefault="00644C8E" w:rsidP="00644C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07F95">
              <w:rPr>
                <w:rFonts w:ascii="Times New Roman" w:hAnsi="Times New Roman" w:cs="Times New Roman"/>
                <w:b w:val="0"/>
                <w:bCs w:val="0"/>
              </w:rPr>
              <w:t>Costanzo (2021)</w:t>
            </w:r>
          </w:p>
        </w:tc>
        <w:tc>
          <w:tcPr>
            <w:tcW w:w="2207" w:type="dxa"/>
          </w:tcPr>
          <w:p w14:paraId="3EEE7D13" w14:textId="18F01F22" w:rsidR="00644C8E" w:rsidRDefault="001F5C81" w:rsidP="00147BB0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144" w:type="dxa"/>
          </w:tcPr>
          <w:p w14:paraId="5E410FD4" w14:textId="1350029E" w:rsidR="00644C8E" w:rsidRDefault="001F5C81" w:rsidP="00147BB0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784" w:type="dxa"/>
          </w:tcPr>
          <w:p w14:paraId="01090E43" w14:textId="1597E492" w:rsidR="00644C8E" w:rsidRDefault="001F5C81" w:rsidP="00147BB0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394" w:type="dxa"/>
          </w:tcPr>
          <w:p w14:paraId="5374D670" w14:textId="08E2445B" w:rsidR="00644C8E" w:rsidRDefault="006E052E" w:rsidP="00147BB0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 risk</w:t>
            </w:r>
          </w:p>
        </w:tc>
      </w:tr>
      <w:tr w:rsidR="008C77E7" w14:paraId="41FF10ED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59F50F" w14:textId="77777777" w:rsidR="008C77E7" w:rsidRPr="000E0CF0" w:rsidRDefault="008C77E7" w:rsidP="00431D75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Vignini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2019</w:t>
            </w:r>
          </w:p>
        </w:tc>
        <w:tc>
          <w:tcPr>
            <w:tcW w:w="2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1B1052" w14:textId="5D88D963" w:rsidR="008C77E7" w:rsidRDefault="001F5C81" w:rsidP="00147BB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++</w:t>
            </w:r>
          </w:p>
        </w:tc>
        <w:tc>
          <w:tcPr>
            <w:tcW w:w="21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4E0BC2" w14:textId="728D59C0" w:rsidR="008C77E7" w:rsidRDefault="001F5C81" w:rsidP="00147BB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7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25CF98" w14:textId="4B91E962" w:rsidR="008C77E7" w:rsidRDefault="001F5C81" w:rsidP="00147BB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99C3F3" w14:textId="3E52E0D3" w:rsidR="008C77E7" w:rsidRDefault="006E052E" w:rsidP="00147BB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ow risk </w:t>
            </w:r>
          </w:p>
        </w:tc>
      </w:tr>
      <w:tr w:rsidR="008C77E7" w14:paraId="02A14960" w14:textId="77777777" w:rsidTr="00BF593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hideMark/>
          </w:tcPr>
          <w:p w14:paraId="71393128" w14:textId="77777777" w:rsidR="008C77E7" w:rsidRPr="000E0CF0" w:rsidRDefault="008C77E7" w:rsidP="00431D75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Mameli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2019</w:t>
            </w:r>
          </w:p>
        </w:tc>
        <w:tc>
          <w:tcPr>
            <w:tcW w:w="2207" w:type="dxa"/>
            <w:hideMark/>
          </w:tcPr>
          <w:p w14:paraId="3A1FBC4D" w14:textId="68B7D75E" w:rsidR="008C77E7" w:rsidRDefault="001F5C81" w:rsidP="00147BB0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+++</w:t>
            </w:r>
          </w:p>
        </w:tc>
        <w:tc>
          <w:tcPr>
            <w:tcW w:w="2144" w:type="dxa"/>
            <w:hideMark/>
          </w:tcPr>
          <w:p w14:paraId="6E8797AF" w14:textId="5EDE994D" w:rsidR="008C77E7" w:rsidRDefault="001F5C81" w:rsidP="00147BB0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784" w:type="dxa"/>
            <w:hideMark/>
          </w:tcPr>
          <w:p w14:paraId="62D2F9E0" w14:textId="259145CA" w:rsidR="008C77E7" w:rsidRDefault="001F5C81" w:rsidP="00147BB0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++</w:t>
            </w:r>
          </w:p>
        </w:tc>
        <w:tc>
          <w:tcPr>
            <w:tcW w:w="2394" w:type="dxa"/>
            <w:hideMark/>
          </w:tcPr>
          <w:p w14:paraId="52C8F664" w14:textId="20CF56B5" w:rsidR="008C77E7" w:rsidRDefault="006E052E" w:rsidP="00147BB0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</w:tr>
      <w:tr w:rsidR="001F5C81" w14:paraId="4A3A65A2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88A2B3" w14:textId="77777777" w:rsidR="001F5C81" w:rsidRPr="000E0CF0" w:rsidRDefault="001F5C81" w:rsidP="001F5C81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Uygun 2019</w:t>
            </w:r>
          </w:p>
        </w:tc>
        <w:tc>
          <w:tcPr>
            <w:tcW w:w="2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D650B3" w14:textId="4F9C98DA" w:rsidR="001F5C81" w:rsidRDefault="001F5C81" w:rsidP="001F5C8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1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E298D1" w14:textId="3A2040B5" w:rsidR="001F5C81" w:rsidRDefault="001F5C81" w:rsidP="001F5C8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640">
              <w:t>++</w:t>
            </w:r>
          </w:p>
        </w:tc>
        <w:tc>
          <w:tcPr>
            <w:tcW w:w="27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0D870A" w14:textId="22370A5C" w:rsidR="001F5C81" w:rsidRDefault="001F5C81" w:rsidP="001F5C8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CCF">
              <w:t>++</w:t>
            </w: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025317" w14:textId="207702BE" w:rsidR="001F5C81" w:rsidRDefault="006E052E" w:rsidP="001F5C8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 risk</w:t>
            </w:r>
          </w:p>
        </w:tc>
      </w:tr>
      <w:tr w:rsidR="001F5C81" w14:paraId="146F0C2D" w14:textId="77777777" w:rsidTr="00BF593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hideMark/>
          </w:tcPr>
          <w:p w14:paraId="3D59CE3F" w14:textId="77777777" w:rsidR="001F5C81" w:rsidRPr="000E0CF0" w:rsidRDefault="001F5C81" w:rsidP="001F5C81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Proserpio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2018</w:t>
            </w:r>
          </w:p>
        </w:tc>
        <w:tc>
          <w:tcPr>
            <w:tcW w:w="2207" w:type="dxa"/>
            <w:hideMark/>
          </w:tcPr>
          <w:p w14:paraId="394A0AEC" w14:textId="6DF31624" w:rsidR="001F5C81" w:rsidRDefault="001F5C81" w:rsidP="001F5C8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++</w:t>
            </w:r>
          </w:p>
        </w:tc>
        <w:tc>
          <w:tcPr>
            <w:tcW w:w="2144" w:type="dxa"/>
            <w:hideMark/>
          </w:tcPr>
          <w:p w14:paraId="6891D6E0" w14:textId="1BB27C90" w:rsidR="001F5C81" w:rsidRDefault="001F5C81" w:rsidP="001F5C8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640">
              <w:t>++</w:t>
            </w:r>
          </w:p>
        </w:tc>
        <w:tc>
          <w:tcPr>
            <w:tcW w:w="2784" w:type="dxa"/>
            <w:hideMark/>
          </w:tcPr>
          <w:p w14:paraId="3DED32BB" w14:textId="587E8756" w:rsidR="001F5C81" w:rsidRDefault="001F5C81" w:rsidP="001F5C8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CCF">
              <w:t>++</w:t>
            </w:r>
          </w:p>
        </w:tc>
        <w:tc>
          <w:tcPr>
            <w:tcW w:w="2394" w:type="dxa"/>
            <w:hideMark/>
          </w:tcPr>
          <w:p w14:paraId="4FC0043A" w14:textId="660FFD97" w:rsidR="001F5C81" w:rsidRDefault="006E052E" w:rsidP="001F5C8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risk</w:t>
            </w:r>
          </w:p>
        </w:tc>
      </w:tr>
      <w:tr w:rsidR="001F5C81" w14:paraId="4C9E14C6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32CB6E" w14:textId="77777777" w:rsidR="001F5C81" w:rsidRPr="000E0CF0" w:rsidRDefault="001F5C81" w:rsidP="001F5C81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Hardikar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2017</w:t>
            </w:r>
          </w:p>
        </w:tc>
        <w:tc>
          <w:tcPr>
            <w:tcW w:w="2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B2ED76" w14:textId="7488D92B" w:rsidR="001F5C81" w:rsidRDefault="001F5C81" w:rsidP="001F5C8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1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4CB20B" w14:textId="19422DBF" w:rsidR="001F5C81" w:rsidRDefault="001F5C81" w:rsidP="001F5C8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640">
              <w:t>++</w:t>
            </w:r>
          </w:p>
        </w:tc>
        <w:tc>
          <w:tcPr>
            <w:tcW w:w="27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57293D" w14:textId="65FBA276" w:rsidR="001F5C81" w:rsidRDefault="001F5C81" w:rsidP="001F5C8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CCF">
              <w:t>++</w:t>
            </w: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D5C973" w14:textId="703F2EDF" w:rsidR="001F5C81" w:rsidRDefault="006E052E" w:rsidP="001F5C8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 risk</w:t>
            </w:r>
          </w:p>
        </w:tc>
      </w:tr>
      <w:tr w:rsidR="006E052E" w14:paraId="0EB325BE" w14:textId="77777777" w:rsidTr="00BF593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50F0248A" w14:textId="6A4A070A" w:rsidR="006E052E" w:rsidRPr="000E0CF0" w:rsidRDefault="006E052E" w:rsidP="006E052E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Fernandez-Garcia (2017)</w:t>
            </w:r>
          </w:p>
        </w:tc>
        <w:tc>
          <w:tcPr>
            <w:tcW w:w="2207" w:type="dxa"/>
          </w:tcPr>
          <w:p w14:paraId="27B6A544" w14:textId="73C1C750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5BD6">
              <w:t>++++</w:t>
            </w:r>
          </w:p>
        </w:tc>
        <w:tc>
          <w:tcPr>
            <w:tcW w:w="2144" w:type="dxa"/>
          </w:tcPr>
          <w:p w14:paraId="24EEE118" w14:textId="5F17E89E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640">
              <w:t>++</w:t>
            </w:r>
          </w:p>
        </w:tc>
        <w:tc>
          <w:tcPr>
            <w:tcW w:w="2784" w:type="dxa"/>
          </w:tcPr>
          <w:p w14:paraId="7B3E22D1" w14:textId="34CC693A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CCF">
              <w:t>++</w:t>
            </w:r>
          </w:p>
        </w:tc>
        <w:tc>
          <w:tcPr>
            <w:tcW w:w="2394" w:type="dxa"/>
          </w:tcPr>
          <w:p w14:paraId="19CAA89C" w14:textId="11497D4E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C22">
              <w:t xml:space="preserve">Low risk </w:t>
            </w:r>
          </w:p>
        </w:tc>
      </w:tr>
      <w:tr w:rsidR="006E052E" w14:paraId="58A775A0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8FBB28" w14:textId="77777777" w:rsidR="006E052E" w:rsidRPr="000E0CF0" w:rsidRDefault="006E052E" w:rsidP="006E052E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Proserpio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2016</w:t>
            </w:r>
          </w:p>
        </w:tc>
        <w:tc>
          <w:tcPr>
            <w:tcW w:w="2207" w:type="dxa"/>
            <w:tcBorders>
              <w:top w:val="none" w:sz="0" w:space="0" w:color="auto"/>
              <w:bottom w:val="none" w:sz="0" w:space="0" w:color="auto"/>
            </w:tcBorders>
          </w:tcPr>
          <w:p w14:paraId="100BD576" w14:textId="121A34D3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5BD6">
              <w:t>++++</w:t>
            </w:r>
          </w:p>
        </w:tc>
        <w:tc>
          <w:tcPr>
            <w:tcW w:w="2144" w:type="dxa"/>
            <w:tcBorders>
              <w:top w:val="none" w:sz="0" w:space="0" w:color="auto"/>
              <w:bottom w:val="none" w:sz="0" w:space="0" w:color="auto"/>
            </w:tcBorders>
          </w:tcPr>
          <w:p w14:paraId="3108C0DF" w14:textId="12EBE49A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D51">
              <w:t>++</w:t>
            </w:r>
          </w:p>
        </w:tc>
        <w:tc>
          <w:tcPr>
            <w:tcW w:w="2784" w:type="dxa"/>
            <w:tcBorders>
              <w:top w:val="none" w:sz="0" w:space="0" w:color="auto"/>
              <w:bottom w:val="none" w:sz="0" w:space="0" w:color="auto"/>
            </w:tcBorders>
          </w:tcPr>
          <w:p w14:paraId="37DBFCE9" w14:textId="71543390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</w:tcPr>
          <w:p w14:paraId="0D823E94" w14:textId="271D619F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C22">
              <w:t xml:space="preserve">Low risk </w:t>
            </w:r>
          </w:p>
        </w:tc>
      </w:tr>
      <w:tr w:rsidR="006E052E" w14:paraId="1394297A" w14:textId="77777777" w:rsidTr="00BF593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1F99C8A" w14:textId="068A27A6" w:rsidR="006E052E" w:rsidRPr="000E0CF0" w:rsidRDefault="006E052E" w:rsidP="006E052E">
            <w:pPr>
              <w:spacing w:line="480" w:lineRule="auto"/>
              <w:ind w:left="75" w:firstLine="9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Ferna´ndez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>-Aranda (2016)</w:t>
            </w:r>
          </w:p>
        </w:tc>
        <w:tc>
          <w:tcPr>
            <w:tcW w:w="2207" w:type="dxa"/>
          </w:tcPr>
          <w:p w14:paraId="0FF752B2" w14:textId="6CF7777F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5BD6">
              <w:t>++++</w:t>
            </w:r>
          </w:p>
        </w:tc>
        <w:tc>
          <w:tcPr>
            <w:tcW w:w="2144" w:type="dxa"/>
          </w:tcPr>
          <w:p w14:paraId="1E2C342F" w14:textId="681BAE48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D51">
              <w:t>++</w:t>
            </w:r>
          </w:p>
        </w:tc>
        <w:tc>
          <w:tcPr>
            <w:tcW w:w="2784" w:type="dxa"/>
          </w:tcPr>
          <w:p w14:paraId="20DAA76C" w14:textId="49EFCE30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2394" w:type="dxa"/>
          </w:tcPr>
          <w:p w14:paraId="7F55A47C" w14:textId="2A85F927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C22">
              <w:t xml:space="preserve">Low risk </w:t>
            </w:r>
          </w:p>
        </w:tc>
      </w:tr>
      <w:tr w:rsidR="006E052E" w14:paraId="32D49AF5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586E5E" w14:textId="77777777" w:rsidR="006E052E" w:rsidRPr="000E0CF0" w:rsidRDefault="006E052E" w:rsidP="006E052E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Park 2015</w:t>
            </w:r>
          </w:p>
        </w:tc>
        <w:tc>
          <w:tcPr>
            <w:tcW w:w="2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8ECD8F" w14:textId="40E6346C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5BD6">
              <w:t>++++</w:t>
            </w:r>
          </w:p>
        </w:tc>
        <w:tc>
          <w:tcPr>
            <w:tcW w:w="21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70D6BE" w14:textId="1DD09464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2D1">
              <w:t>++</w:t>
            </w:r>
          </w:p>
        </w:tc>
        <w:tc>
          <w:tcPr>
            <w:tcW w:w="27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EB112A" w14:textId="014311B8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FB">
              <w:t>++</w:t>
            </w: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FE3F71" w14:textId="454A22F3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C22">
              <w:t xml:space="preserve">Low risk </w:t>
            </w:r>
          </w:p>
        </w:tc>
      </w:tr>
      <w:tr w:rsidR="006E052E" w14:paraId="5F8E3EEF" w14:textId="77777777" w:rsidTr="00BF593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6FC9FADB" w14:textId="028E3964" w:rsidR="006E052E" w:rsidRPr="000E0CF0" w:rsidRDefault="006E052E" w:rsidP="006E052E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Lorenzo (2015)</w:t>
            </w:r>
          </w:p>
        </w:tc>
        <w:tc>
          <w:tcPr>
            <w:tcW w:w="2207" w:type="dxa"/>
          </w:tcPr>
          <w:p w14:paraId="32A9A3B0" w14:textId="7873CAD0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5BD6">
              <w:t>++++</w:t>
            </w:r>
          </w:p>
        </w:tc>
        <w:tc>
          <w:tcPr>
            <w:tcW w:w="2144" w:type="dxa"/>
          </w:tcPr>
          <w:p w14:paraId="30F961CB" w14:textId="63AF46D3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2D1">
              <w:t>++</w:t>
            </w:r>
          </w:p>
        </w:tc>
        <w:tc>
          <w:tcPr>
            <w:tcW w:w="2784" w:type="dxa"/>
          </w:tcPr>
          <w:p w14:paraId="6A296DD4" w14:textId="233CE380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FB">
              <w:t>++</w:t>
            </w:r>
          </w:p>
        </w:tc>
        <w:tc>
          <w:tcPr>
            <w:tcW w:w="2394" w:type="dxa"/>
          </w:tcPr>
          <w:p w14:paraId="526749FD" w14:textId="4B2D0447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C22">
              <w:t xml:space="preserve">Low risk </w:t>
            </w:r>
          </w:p>
        </w:tc>
      </w:tr>
      <w:tr w:rsidR="006E052E" w14:paraId="1B14D454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47555F84" w14:textId="6A9B5CAC" w:rsidR="006E052E" w:rsidRPr="000E0CF0" w:rsidRDefault="006E052E" w:rsidP="006E052E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Skrandies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(2015)</w:t>
            </w:r>
          </w:p>
        </w:tc>
        <w:tc>
          <w:tcPr>
            <w:tcW w:w="2207" w:type="dxa"/>
            <w:tcBorders>
              <w:top w:val="none" w:sz="0" w:space="0" w:color="auto"/>
              <w:bottom w:val="none" w:sz="0" w:space="0" w:color="auto"/>
            </w:tcBorders>
          </w:tcPr>
          <w:p w14:paraId="313E1E46" w14:textId="4DA929B1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5BD6">
              <w:t>++++</w:t>
            </w:r>
          </w:p>
        </w:tc>
        <w:tc>
          <w:tcPr>
            <w:tcW w:w="2144" w:type="dxa"/>
            <w:tcBorders>
              <w:top w:val="none" w:sz="0" w:space="0" w:color="auto"/>
              <w:bottom w:val="none" w:sz="0" w:space="0" w:color="auto"/>
            </w:tcBorders>
          </w:tcPr>
          <w:p w14:paraId="371C3CAC" w14:textId="7A23D8C7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2D1">
              <w:t>++</w:t>
            </w:r>
          </w:p>
        </w:tc>
        <w:tc>
          <w:tcPr>
            <w:tcW w:w="2784" w:type="dxa"/>
            <w:tcBorders>
              <w:top w:val="none" w:sz="0" w:space="0" w:color="auto"/>
              <w:bottom w:val="none" w:sz="0" w:space="0" w:color="auto"/>
            </w:tcBorders>
          </w:tcPr>
          <w:p w14:paraId="515052C6" w14:textId="2D6B18B9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FB">
              <w:t>++</w:t>
            </w: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</w:tcPr>
          <w:p w14:paraId="118449ED" w14:textId="2FAF8CB2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C22">
              <w:t xml:space="preserve">Low risk </w:t>
            </w:r>
          </w:p>
        </w:tc>
      </w:tr>
      <w:tr w:rsidR="006E052E" w14:paraId="46DD6461" w14:textId="77777777" w:rsidTr="00BF593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AA95B9A" w14:textId="1EC229C5" w:rsidR="006E052E" w:rsidRPr="000E0CF0" w:rsidRDefault="006E052E" w:rsidP="006E052E">
            <w:pPr>
              <w:bidi/>
              <w:ind w:right="1065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Ettinger (2012)</w:t>
            </w:r>
          </w:p>
        </w:tc>
        <w:tc>
          <w:tcPr>
            <w:tcW w:w="2207" w:type="dxa"/>
            <w:hideMark/>
          </w:tcPr>
          <w:p w14:paraId="6E2BE93A" w14:textId="44742AB9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5BD6">
              <w:t>++++</w:t>
            </w:r>
          </w:p>
        </w:tc>
        <w:tc>
          <w:tcPr>
            <w:tcW w:w="2144" w:type="dxa"/>
            <w:hideMark/>
          </w:tcPr>
          <w:p w14:paraId="259F3E73" w14:textId="584329A5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2D1">
              <w:t>++</w:t>
            </w:r>
          </w:p>
        </w:tc>
        <w:tc>
          <w:tcPr>
            <w:tcW w:w="2784" w:type="dxa"/>
            <w:hideMark/>
          </w:tcPr>
          <w:p w14:paraId="692B764D" w14:textId="1F9166DD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FB">
              <w:t>++</w:t>
            </w:r>
          </w:p>
        </w:tc>
        <w:tc>
          <w:tcPr>
            <w:tcW w:w="2394" w:type="dxa"/>
            <w:hideMark/>
          </w:tcPr>
          <w:p w14:paraId="43664E7A" w14:textId="51E7AAB2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C22">
              <w:t xml:space="preserve">Low risk </w:t>
            </w:r>
          </w:p>
        </w:tc>
      </w:tr>
      <w:tr w:rsidR="006E052E" w14:paraId="34FBEB79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60B0B6" w14:textId="77777777" w:rsidR="006E052E" w:rsidRPr="000E0CF0" w:rsidRDefault="006E052E" w:rsidP="006E052E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Overberg 2012</w:t>
            </w:r>
          </w:p>
        </w:tc>
        <w:tc>
          <w:tcPr>
            <w:tcW w:w="2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67F6EE" w14:textId="597B6082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5BD6">
              <w:t>++++</w:t>
            </w:r>
          </w:p>
        </w:tc>
        <w:tc>
          <w:tcPr>
            <w:tcW w:w="21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78E6DF" w14:textId="07696263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2D1">
              <w:t>++</w:t>
            </w:r>
          </w:p>
        </w:tc>
        <w:tc>
          <w:tcPr>
            <w:tcW w:w="27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3DCDC2" w14:textId="042C4EEE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FB">
              <w:t>++</w:t>
            </w: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0B4FAA" w14:textId="03D1CE06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C22">
              <w:t xml:space="preserve">Low risk </w:t>
            </w:r>
          </w:p>
        </w:tc>
      </w:tr>
      <w:tr w:rsidR="006E052E" w14:paraId="487E190E" w14:textId="77777777" w:rsidTr="00BF593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hideMark/>
          </w:tcPr>
          <w:p w14:paraId="3F855C12" w14:textId="77777777" w:rsidR="006E052E" w:rsidRPr="000E0CF0" w:rsidRDefault="006E052E" w:rsidP="006E052E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Sartor 2011</w:t>
            </w:r>
          </w:p>
        </w:tc>
        <w:tc>
          <w:tcPr>
            <w:tcW w:w="2207" w:type="dxa"/>
            <w:hideMark/>
          </w:tcPr>
          <w:p w14:paraId="7A29F394" w14:textId="689C850F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++</w:t>
            </w:r>
          </w:p>
        </w:tc>
        <w:tc>
          <w:tcPr>
            <w:tcW w:w="2144" w:type="dxa"/>
            <w:hideMark/>
          </w:tcPr>
          <w:p w14:paraId="36727B30" w14:textId="4A2A3997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2D1">
              <w:t>++</w:t>
            </w:r>
          </w:p>
        </w:tc>
        <w:tc>
          <w:tcPr>
            <w:tcW w:w="2784" w:type="dxa"/>
            <w:hideMark/>
          </w:tcPr>
          <w:p w14:paraId="60ECB52E" w14:textId="57E2E071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FB">
              <w:t>++</w:t>
            </w:r>
          </w:p>
        </w:tc>
        <w:tc>
          <w:tcPr>
            <w:tcW w:w="2394" w:type="dxa"/>
            <w:hideMark/>
          </w:tcPr>
          <w:p w14:paraId="73EF9042" w14:textId="0813AEEF" w:rsidR="006E052E" w:rsidRDefault="006E052E" w:rsidP="006E052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C22">
              <w:t xml:space="preserve">Low risk </w:t>
            </w:r>
          </w:p>
        </w:tc>
      </w:tr>
      <w:tr w:rsidR="006E052E" w14:paraId="3FBC25DD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015F52A6" w14:textId="68C5F0E0" w:rsidR="006E052E" w:rsidRPr="000E0CF0" w:rsidRDefault="006E052E" w:rsidP="006E052E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Pasquet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(2007)</w:t>
            </w:r>
          </w:p>
        </w:tc>
        <w:tc>
          <w:tcPr>
            <w:tcW w:w="2207" w:type="dxa"/>
            <w:tcBorders>
              <w:top w:val="none" w:sz="0" w:space="0" w:color="auto"/>
              <w:bottom w:val="none" w:sz="0" w:space="0" w:color="auto"/>
            </w:tcBorders>
          </w:tcPr>
          <w:p w14:paraId="40F25491" w14:textId="3DD3B4B0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+++</w:t>
            </w:r>
          </w:p>
        </w:tc>
        <w:tc>
          <w:tcPr>
            <w:tcW w:w="2144" w:type="dxa"/>
            <w:tcBorders>
              <w:top w:val="none" w:sz="0" w:space="0" w:color="auto"/>
              <w:bottom w:val="none" w:sz="0" w:space="0" w:color="auto"/>
            </w:tcBorders>
          </w:tcPr>
          <w:p w14:paraId="2BA3033D" w14:textId="292913ED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2D1">
              <w:t>++</w:t>
            </w:r>
          </w:p>
        </w:tc>
        <w:tc>
          <w:tcPr>
            <w:tcW w:w="2784" w:type="dxa"/>
            <w:tcBorders>
              <w:top w:val="none" w:sz="0" w:space="0" w:color="auto"/>
              <w:bottom w:val="none" w:sz="0" w:space="0" w:color="auto"/>
            </w:tcBorders>
          </w:tcPr>
          <w:p w14:paraId="27C001D2" w14:textId="0108D66B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3FB">
              <w:t>++</w:t>
            </w: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</w:tcPr>
          <w:p w14:paraId="0C1293C8" w14:textId="61C0DC0E" w:rsidR="006E052E" w:rsidRDefault="006E052E" w:rsidP="006E052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C22">
              <w:t xml:space="preserve">Low risk </w:t>
            </w:r>
          </w:p>
        </w:tc>
      </w:tr>
      <w:tr w:rsidR="001F5C81" w14:paraId="4B800BBB" w14:textId="77777777" w:rsidTr="00BF5931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hideMark/>
          </w:tcPr>
          <w:p w14:paraId="28940947" w14:textId="77777777" w:rsidR="001F5C81" w:rsidRPr="000E0CF0" w:rsidRDefault="001F5C81" w:rsidP="001F5C81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Simchen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2006</w:t>
            </w:r>
          </w:p>
        </w:tc>
        <w:tc>
          <w:tcPr>
            <w:tcW w:w="2207" w:type="dxa"/>
            <w:hideMark/>
          </w:tcPr>
          <w:p w14:paraId="52349E71" w14:textId="23BD9ABE" w:rsidR="001F5C81" w:rsidRDefault="001F5C81" w:rsidP="001F5C8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+</w:t>
            </w:r>
          </w:p>
        </w:tc>
        <w:tc>
          <w:tcPr>
            <w:tcW w:w="2144" w:type="dxa"/>
            <w:hideMark/>
          </w:tcPr>
          <w:p w14:paraId="47AF30FD" w14:textId="75E0F605" w:rsidR="001F5C81" w:rsidRDefault="001F5C81" w:rsidP="001F5C8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2D1">
              <w:t>++</w:t>
            </w:r>
          </w:p>
        </w:tc>
        <w:tc>
          <w:tcPr>
            <w:tcW w:w="2784" w:type="dxa"/>
            <w:hideMark/>
          </w:tcPr>
          <w:p w14:paraId="26F72EE1" w14:textId="3649D210" w:rsidR="001F5C81" w:rsidRDefault="001F5C81" w:rsidP="001F5C8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3FB">
              <w:t>++</w:t>
            </w:r>
          </w:p>
        </w:tc>
        <w:tc>
          <w:tcPr>
            <w:tcW w:w="2394" w:type="dxa"/>
            <w:hideMark/>
          </w:tcPr>
          <w:p w14:paraId="73CE46D3" w14:textId="77598D3E" w:rsidR="001F5C81" w:rsidRDefault="006E052E" w:rsidP="001F5C8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 risk</w:t>
            </w:r>
          </w:p>
        </w:tc>
      </w:tr>
    </w:tbl>
    <w:p w14:paraId="03BCEC50" w14:textId="77777777" w:rsidR="00676567" w:rsidRDefault="00676567" w:rsidP="00676567">
      <w:pPr>
        <w:rPr>
          <w:rFonts w:ascii="AdvOTe8703957" w:hAnsi="AdvOTe8703957"/>
          <w:color w:val="000000"/>
          <w:sz w:val="18"/>
          <w:szCs w:val="18"/>
        </w:rPr>
      </w:pPr>
      <w:bookmarkStart w:id="1" w:name="_Hlk63437391"/>
    </w:p>
    <w:p w14:paraId="0A4EE12D" w14:textId="1616CCD6" w:rsidR="008C77E7" w:rsidRDefault="008C77E7" w:rsidP="00676567">
      <w:pPr>
        <w:rPr>
          <w:rFonts w:ascii="AdvOTe8703957" w:hAnsi="AdvOTe8703957"/>
          <w:color w:val="000000"/>
          <w:sz w:val="18"/>
          <w:szCs w:val="18"/>
          <w:lang w:bidi="fa-IR"/>
        </w:rPr>
      </w:pPr>
      <w:r>
        <w:rPr>
          <w:rFonts w:ascii="AdvOTe8703957" w:hAnsi="AdvOTe8703957"/>
          <w:color w:val="000000"/>
          <w:sz w:val="18"/>
          <w:szCs w:val="18"/>
        </w:rPr>
        <w:t>The Newcastle-Ottawa Scale</w:t>
      </w:r>
      <w:r>
        <w:rPr>
          <w:rFonts w:ascii="AdvOTe8703957" w:hAnsi="AdvOTe8703957"/>
          <w:color w:val="0F80AC"/>
          <w:sz w:val="14"/>
          <w:szCs w:val="14"/>
        </w:rPr>
        <w:t xml:space="preserve"> </w:t>
      </w:r>
      <w:r>
        <w:rPr>
          <w:rFonts w:ascii="AdvOTe8703957" w:hAnsi="AdvOTe8703957"/>
          <w:color w:val="000000"/>
          <w:sz w:val="18"/>
          <w:szCs w:val="18"/>
        </w:rPr>
        <w:t xml:space="preserve">is a tool designed to assess the quality of nonrandomized studies. Basically, a </w:t>
      </w:r>
      <w:r>
        <w:rPr>
          <w:rFonts w:ascii="AdvOTe8703957+20" w:hAnsi="AdvOTe8703957+20"/>
          <w:color w:val="000000"/>
          <w:sz w:val="18"/>
          <w:szCs w:val="18"/>
        </w:rPr>
        <w:t>“</w:t>
      </w:r>
      <w:r>
        <w:rPr>
          <w:rFonts w:ascii="AdvOTe8703957" w:hAnsi="AdvOTe8703957"/>
          <w:color w:val="000000"/>
          <w:sz w:val="18"/>
          <w:szCs w:val="18"/>
        </w:rPr>
        <w:t>star system</w:t>
      </w:r>
      <w:r>
        <w:rPr>
          <w:rFonts w:ascii="AdvOTe8703957+20" w:hAnsi="AdvOTe8703957+20"/>
          <w:color w:val="000000"/>
          <w:sz w:val="18"/>
          <w:szCs w:val="18"/>
        </w:rPr>
        <w:t xml:space="preserve">” </w:t>
      </w:r>
      <w:r>
        <w:rPr>
          <w:rFonts w:ascii="AdvOTe8703957" w:hAnsi="AdvOTe8703957"/>
          <w:color w:val="000000"/>
          <w:sz w:val="18"/>
          <w:szCs w:val="18"/>
        </w:rPr>
        <w:t>is used to evaluate a study by the selection of the study groups, the comparability of the groups, and the ascertainment of the exposure (for case</w:t>
      </w:r>
      <w:r>
        <w:rPr>
          <w:rFonts w:ascii="AdvPS44A44B" w:hAnsi="AdvPS44A44B"/>
          <w:color w:val="000000"/>
          <w:sz w:val="18"/>
          <w:szCs w:val="18"/>
        </w:rPr>
        <w:t xml:space="preserve"> -</w:t>
      </w:r>
      <w:r>
        <w:rPr>
          <w:rFonts w:ascii="AdvOTe8703957" w:hAnsi="AdvOTe8703957"/>
          <w:color w:val="000000"/>
          <w:sz w:val="18"/>
          <w:szCs w:val="18"/>
        </w:rPr>
        <w:t>control studies) or the outcomes (for cohort studies). The higher the number of stars, the better the quality of the study.</w:t>
      </w:r>
    </w:p>
    <w:p w14:paraId="5FC88659" w14:textId="1F5D30F9" w:rsidR="006E052E" w:rsidRDefault="008C77E7" w:rsidP="006E052E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  <w:r>
        <w:rPr>
          <w:rFonts w:ascii="AdvOTe8703957" w:hAnsi="AdvOTe8703957"/>
          <w:color w:val="000000"/>
          <w:sz w:val="18"/>
          <w:szCs w:val="18"/>
        </w:rPr>
        <w:lastRenderedPageBreak/>
        <w:t>The quality assessment of selection includes four items, each can be awarded a maximum of 1 star: (1) is the case de</w:t>
      </w:r>
      <w:r>
        <w:rPr>
          <w:rFonts w:ascii="AdvOTe8703957+fb" w:hAnsi="AdvOTe8703957+fb"/>
          <w:color w:val="000000"/>
          <w:sz w:val="18"/>
          <w:szCs w:val="18"/>
        </w:rPr>
        <w:t>fi</w:t>
      </w:r>
      <w:r>
        <w:rPr>
          <w:rFonts w:ascii="AdvOTe8703957" w:hAnsi="AdvOTe8703957"/>
          <w:color w:val="000000"/>
          <w:sz w:val="18"/>
          <w:szCs w:val="18"/>
        </w:rPr>
        <w:t>nition adequate; (2) representativeness of the cases; (3) selection of controls; (4) de</w:t>
      </w:r>
      <w:r>
        <w:rPr>
          <w:rFonts w:ascii="AdvOTe8703957+fb" w:hAnsi="AdvOTe8703957+fb"/>
          <w:color w:val="000000"/>
          <w:sz w:val="18"/>
          <w:szCs w:val="18"/>
        </w:rPr>
        <w:t>fi</w:t>
      </w:r>
      <w:r>
        <w:rPr>
          <w:rFonts w:ascii="AdvOTe8703957" w:hAnsi="AdvOTe8703957"/>
          <w:color w:val="000000"/>
          <w:sz w:val="18"/>
          <w:szCs w:val="18"/>
        </w:rPr>
        <w:t>nition of controls.</w:t>
      </w:r>
      <w:r>
        <w:rPr>
          <w:rFonts w:ascii="AdvOTe8703957" w:hAnsi="AdvOTe8703957"/>
          <w:color w:val="000000"/>
          <w:sz w:val="18"/>
          <w:szCs w:val="18"/>
        </w:rPr>
        <w:br/>
        <w:t>The quality assessment of comparability includes one item that can be awarded a maximum of 2 stars: comparability of cases and controls on the basis of the design or analysis.</w:t>
      </w:r>
      <w:r>
        <w:rPr>
          <w:rFonts w:ascii="AdvOTe8703957" w:hAnsi="AdvOTe8703957"/>
          <w:color w:val="000000"/>
          <w:sz w:val="18"/>
          <w:szCs w:val="18"/>
        </w:rPr>
        <w:br/>
        <w:t>The quality assessment of exposure includes three items that each can be awarded a maximum of 1 star: (1) ascertainment of exposure; (2) same method of ascertainment for cases and controls; (3) non-response rate.</w:t>
      </w:r>
      <w:bookmarkEnd w:id="1"/>
      <w:r w:rsidR="006E052E">
        <w:rPr>
          <w:rFonts w:ascii="AdvOTe8703957" w:hAnsi="AdvOTe8703957"/>
          <w:color w:val="000000"/>
          <w:sz w:val="18"/>
          <w:szCs w:val="18"/>
        </w:rPr>
        <w:t xml:space="preserve"> </w:t>
      </w:r>
      <w:r w:rsidR="006E052E" w:rsidRPr="006E052E">
        <w:rPr>
          <w:rFonts w:ascii="AdvOTe8703957" w:hAnsi="AdvOTe8703957"/>
          <w:color w:val="000000"/>
          <w:sz w:val="18"/>
          <w:szCs w:val="18"/>
        </w:rPr>
        <w:t>7</w:t>
      </w:r>
      <w:r w:rsidR="006E052E">
        <w:rPr>
          <w:rFonts w:ascii="Roboto" w:hAnsi="Roboto"/>
          <w:color w:val="111111"/>
          <w:sz w:val="21"/>
          <w:szCs w:val="21"/>
          <w:shd w:val="clear" w:color="auto" w:fill="FFFFFF"/>
        </w:rPr>
        <w:t>-</w:t>
      </w:r>
      <w:r w:rsidR="006E052E" w:rsidRPr="006E052E">
        <w:rPr>
          <w:rFonts w:ascii="AdvOTe8703957" w:hAnsi="AdvOTe8703957"/>
          <w:color w:val="000000"/>
          <w:sz w:val="18"/>
          <w:szCs w:val="18"/>
        </w:rPr>
        <w:t>9=</w:t>
      </w:r>
      <w:r w:rsidR="006E052E">
        <w:rPr>
          <w:rFonts w:ascii="AdvOTe8703957" w:hAnsi="AdvOTe8703957"/>
          <w:color w:val="000000"/>
          <w:sz w:val="18"/>
          <w:szCs w:val="18"/>
        </w:rPr>
        <w:t>Low risk</w:t>
      </w:r>
      <w:r w:rsidR="006E052E" w:rsidRPr="006E052E">
        <w:rPr>
          <w:rFonts w:ascii="AdvOTe8703957" w:hAnsi="AdvOTe8703957"/>
          <w:color w:val="000000"/>
          <w:sz w:val="18"/>
          <w:szCs w:val="18"/>
        </w:rPr>
        <w:t>, 4-6= high risk, 0-3= very high risk of bias.</w:t>
      </w:r>
    </w:p>
    <w:p w14:paraId="706A5E24" w14:textId="3BAA8091" w:rsidR="006E052E" w:rsidRDefault="006E052E" w:rsidP="006E052E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17130D53" w14:textId="77777777" w:rsidR="006E052E" w:rsidRPr="00521EBB" w:rsidRDefault="006E052E" w:rsidP="006E052E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6634C427" w14:textId="08DD5AAE" w:rsidR="008C77E7" w:rsidRDefault="008C77E7" w:rsidP="008C77E7">
      <w:pPr>
        <w:autoSpaceDE w:val="0"/>
        <w:autoSpaceDN w:val="0"/>
        <w:bidi/>
        <w:adjustRightInd w:val="0"/>
        <w:jc w:val="right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EE6C7C"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>. Cohort Study Quality Score According to NEW CASTEL Risk of Bias Criteria</w:t>
      </w:r>
    </w:p>
    <w:p w14:paraId="5DA00290" w14:textId="77777777" w:rsidR="00676567" w:rsidRDefault="00676567" w:rsidP="00676567">
      <w:pPr>
        <w:autoSpaceDE w:val="0"/>
        <w:autoSpaceDN w:val="0"/>
        <w:bidi/>
        <w:adjustRightInd w:val="0"/>
        <w:jc w:val="right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069"/>
        <w:gridCol w:w="3015"/>
        <w:gridCol w:w="3543"/>
        <w:gridCol w:w="3543"/>
      </w:tblGrid>
      <w:tr w:rsidR="008C77E7" w14:paraId="0F71C9C6" w14:textId="77777777" w:rsidTr="00BF5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</w:tcPr>
          <w:p w14:paraId="1155F765" w14:textId="77777777" w:rsidR="008C77E7" w:rsidRDefault="008C77E7" w:rsidP="00026D4B">
            <w:pPr>
              <w:bidi/>
              <w:jc w:val="center"/>
              <w:rPr>
                <w:sz w:val="32"/>
                <w:szCs w:val="32"/>
              </w:rPr>
            </w:pPr>
          </w:p>
        </w:tc>
        <w:tc>
          <w:tcPr>
            <w:tcW w:w="1064" w:type="pct"/>
            <w:hideMark/>
          </w:tcPr>
          <w:p w14:paraId="2A008E65" w14:textId="77777777" w:rsidR="008C77E7" w:rsidRDefault="008C77E7" w:rsidP="00026D4B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  <w:p w14:paraId="72639513" w14:textId="77777777" w:rsidR="008C77E7" w:rsidRDefault="008C77E7" w:rsidP="00026D4B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250" w:type="pct"/>
            <w:hideMark/>
          </w:tcPr>
          <w:p w14:paraId="715AF8AE" w14:textId="77777777" w:rsidR="008C77E7" w:rsidRDefault="008C77E7" w:rsidP="00026D4B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  <w:p w14:paraId="4A0311F0" w14:textId="77777777" w:rsidR="008C77E7" w:rsidRDefault="008C77E7" w:rsidP="00026D4B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250" w:type="pct"/>
            <w:hideMark/>
          </w:tcPr>
          <w:p w14:paraId="72D3FF39" w14:textId="77777777" w:rsidR="008C77E7" w:rsidRDefault="008C77E7" w:rsidP="00026D4B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  <w:p w14:paraId="49F32225" w14:textId="77777777" w:rsidR="008C77E7" w:rsidRDefault="008C77E7" w:rsidP="00026D4B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-3</w:t>
            </w:r>
          </w:p>
        </w:tc>
      </w:tr>
      <w:tr w:rsidR="008C77E7" w14:paraId="14FF8191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hideMark/>
          </w:tcPr>
          <w:p w14:paraId="1B566CBA" w14:textId="77777777" w:rsidR="008C77E7" w:rsidRPr="000E0CF0" w:rsidRDefault="008C77E7" w:rsidP="00026D4B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Noel (2017)</w:t>
            </w:r>
          </w:p>
        </w:tc>
        <w:tc>
          <w:tcPr>
            <w:tcW w:w="1064" w:type="pct"/>
            <w:hideMark/>
          </w:tcPr>
          <w:p w14:paraId="5D95CD19" w14:textId="78437583" w:rsidR="008C77E7" w:rsidRDefault="00A65E31" w:rsidP="00026D4B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+</w:t>
            </w:r>
          </w:p>
        </w:tc>
        <w:tc>
          <w:tcPr>
            <w:tcW w:w="1250" w:type="pct"/>
            <w:hideMark/>
          </w:tcPr>
          <w:p w14:paraId="56EA1465" w14:textId="5AC8BA27" w:rsidR="008C77E7" w:rsidRDefault="00A65E31" w:rsidP="00026D4B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1250" w:type="pct"/>
            <w:hideMark/>
          </w:tcPr>
          <w:p w14:paraId="6D1D3823" w14:textId="26145755" w:rsidR="008C77E7" w:rsidRDefault="00A65E31" w:rsidP="00026D4B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ery high risk</w:t>
            </w:r>
          </w:p>
        </w:tc>
      </w:tr>
      <w:tr w:rsidR="00A65E31" w14:paraId="32F552D6" w14:textId="77777777" w:rsidTr="00BF5931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hideMark/>
          </w:tcPr>
          <w:p w14:paraId="291A4C0D" w14:textId="77777777" w:rsidR="00A65E31" w:rsidRPr="000E0CF0" w:rsidRDefault="00A65E31" w:rsidP="00A65E31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Matsushit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(2009)</w:t>
            </w:r>
          </w:p>
        </w:tc>
        <w:tc>
          <w:tcPr>
            <w:tcW w:w="1064" w:type="pct"/>
            <w:hideMark/>
          </w:tcPr>
          <w:p w14:paraId="70E46749" w14:textId="6816A4C3" w:rsidR="00A65E31" w:rsidRDefault="00A65E31" w:rsidP="00A65E3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2A91">
              <w:rPr>
                <w:rFonts w:asciiTheme="majorBidi" w:hAnsiTheme="majorBidi" w:cstheme="majorBidi"/>
                <w:sz w:val="20"/>
                <w:szCs w:val="20"/>
              </w:rPr>
              <w:t>+++</w:t>
            </w:r>
          </w:p>
        </w:tc>
        <w:tc>
          <w:tcPr>
            <w:tcW w:w="1250" w:type="pct"/>
            <w:hideMark/>
          </w:tcPr>
          <w:p w14:paraId="055B5030" w14:textId="3D476DC2" w:rsidR="00A65E31" w:rsidRDefault="00A65E31" w:rsidP="00A65E3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250" w:type="pct"/>
            <w:hideMark/>
          </w:tcPr>
          <w:p w14:paraId="1B1FEDDF" w14:textId="610653CA" w:rsidR="00A65E31" w:rsidRDefault="00A65E31" w:rsidP="00A65E3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041EB">
              <w:rPr>
                <w:rFonts w:asciiTheme="majorBidi" w:hAnsiTheme="majorBidi" w:cstheme="majorBidi"/>
                <w:sz w:val="20"/>
                <w:szCs w:val="20"/>
              </w:rPr>
              <w:t>Very high risk</w:t>
            </w:r>
          </w:p>
        </w:tc>
      </w:tr>
      <w:tr w:rsidR="00A65E31" w14:paraId="4CE66473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hideMark/>
          </w:tcPr>
          <w:p w14:paraId="0877B8E2" w14:textId="77777777" w:rsidR="00A65E31" w:rsidRPr="000E0CF0" w:rsidRDefault="00A65E31" w:rsidP="00A65E31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Salbe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(2004)</w:t>
            </w:r>
          </w:p>
        </w:tc>
        <w:tc>
          <w:tcPr>
            <w:tcW w:w="1064" w:type="pct"/>
            <w:hideMark/>
          </w:tcPr>
          <w:p w14:paraId="73FC611C" w14:textId="05F8E73F" w:rsidR="00A65E31" w:rsidRDefault="00A65E31" w:rsidP="00A65E3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2A91">
              <w:rPr>
                <w:rFonts w:asciiTheme="majorBidi" w:hAnsiTheme="majorBidi" w:cstheme="majorBidi"/>
                <w:sz w:val="20"/>
                <w:szCs w:val="20"/>
              </w:rPr>
              <w:t>+++</w:t>
            </w:r>
          </w:p>
        </w:tc>
        <w:tc>
          <w:tcPr>
            <w:tcW w:w="1250" w:type="pct"/>
            <w:hideMark/>
          </w:tcPr>
          <w:p w14:paraId="3426530D" w14:textId="01E31BF7" w:rsidR="00A65E31" w:rsidRDefault="00A65E31" w:rsidP="00A65E3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250" w:type="pct"/>
            <w:hideMark/>
          </w:tcPr>
          <w:p w14:paraId="3D4CF882" w14:textId="2A0482F0" w:rsidR="00A65E31" w:rsidRDefault="00A65E31" w:rsidP="00A65E31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041EB">
              <w:rPr>
                <w:rFonts w:asciiTheme="majorBidi" w:hAnsiTheme="majorBidi" w:cstheme="majorBidi"/>
                <w:sz w:val="20"/>
                <w:szCs w:val="20"/>
              </w:rPr>
              <w:t>Very high risk</w:t>
            </w:r>
          </w:p>
        </w:tc>
      </w:tr>
    </w:tbl>
    <w:p w14:paraId="3DB24DC8" w14:textId="77777777" w:rsidR="00676567" w:rsidRDefault="00676567" w:rsidP="008C77E7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3DA865B8" w14:textId="7D1F8806" w:rsidR="008C77E7" w:rsidRDefault="008C77E7" w:rsidP="00676567">
      <w:pPr>
        <w:bidi/>
        <w:jc w:val="right"/>
        <w:rPr>
          <w:rFonts w:ascii="AdvOTe8703957" w:hAnsi="AdvOTe8703957"/>
          <w:color w:val="000000"/>
          <w:sz w:val="18"/>
          <w:szCs w:val="18"/>
          <w:lang w:bidi="fa-IR"/>
        </w:rPr>
      </w:pPr>
      <w:r>
        <w:rPr>
          <w:rFonts w:ascii="AdvOTe8703957" w:hAnsi="AdvOTe8703957"/>
          <w:color w:val="000000"/>
          <w:sz w:val="18"/>
          <w:szCs w:val="18"/>
        </w:rPr>
        <w:t>The Newcastle-Ottawa Scale</w:t>
      </w:r>
      <w:r>
        <w:rPr>
          <w:rFonts w:ascii="AdvOTe8703957" w:hAnsi="AdvOTe8703957"/>
          <w:color w:val="0F80AC"/>
          <w:sz w:val="14"/>
          <w:szCs w:val="14"/>
        </w:rPr>
        <w:t xml:space="preserve"> </w:t>
      </w:r>
      <w:r>
        <w:rPr>
          <w:rFonts w:ascii="AdvOTe8703957" w:hAnsi="AdvOTe8703957"/>
          <w:color w:val="000000"/>
          <w:sz w:val="18"/>
          <w:szCs w:val="18"/>
        </w:rPr>
        <w:t xml:space="preserve">is a tool designed to assess the quality of nonrandomized studies. Basically, a </w:t>
      </w:r>
      <w:r>
        <w:rPr>
          <w:rFonts w:ascii="AdvOTe8703957+20" w:hAnsi="AdvOTe8703957+20"/>
          <w:color w:val="000000"/>
          <w:sz w:val="18"/>
          <w:szCs w:val="18"/>
        </w:rPr>
        <w:t>“</w:t>
      </w:r>
      <w:r>
        <w:rPr>
          <w:rFonts w:ascii="AdvOTe8703957" w:hAnsi="AdvOTe8703957"/>
          <w:color w:val="000000"/>
          <w:sz w:val="18"/>
          <w:szCs w:val="18"/>
        </w:rPr>
        <w:t>star system</w:t>
      </w:r>
      <w:r>
        <w:rPr>
          <w:rFonts w:ascii="AdvOTe8703957+20" w:hAnsi="AdvOTe8703957+20"/>
          <w:color w:val="000000"/>
          <w:sz w:val="18"/>
          <w:szCs w:val="18"/>
        </w:rPr>
        <w:t xml:space="preserve">” </w:t>
      </w:r>
      <w:r>
        <w:rPr>
          <w:rFonts w:ascii="AdvOTe8703957" w:hAnsi="AdvOTe8703957"/>
          <w:color w:val="000000"/>
          <w:sz w:val="18"/>
          <w:szCs w:val="18"/>
        </w:rPr>
        <w:t>is used to evaluate a study by the selection of the study groups, the comparability of the groups, and the ascertainment of the exposure (for case</w:t>
      </w:r>
      <w:r>
        <w:rPr>
          <w:rFonts w:ascii="AdvPS44A44B" w:hAnsi="AdvPS44A44B"/>
          <w:color w:val="000000"/>
          <w:sz w:val="18"/>
          <w:szCs w:val="18"/>
        </w:rPr>
        <w:t xml:space="preserve"> -</w:t>
      </w:r>
      <w:r>
        <w:rPr>
          <w:rFonts w:ascii="AdvOTe8703957" w:hAnsi="AdvOTe8703957"/>
          <w:color w:val="000000"/>
          <w:sz w:val="18"/>
          <w:szCs w:val="18"/>
        </w:rPr>
        <w:t>control studies) or the outcomes (for cohort studies). The higher the number of stars, the better the quality of the study.</w:t>
      </w:r>
    </w:p>
    <w:p w14:paraId="00532ACD" w14:textId="48F0D845" w:rsidR="008C77E7" w:rsidRDefault="008C77E7" w:rsidP="008C77E7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  <w:r>
        <w:rPr>
          <w:rFonts w:ascii="AdvOTe8703957" w:hAnsi="AdvOTe8703957"/>
          <w:color w:val="000000"/>
          <w:sz w:val="18"/>
          <w:szCs w:val="18"/>
        </w:rPr>
        <w:t>The quality assessment of selection includes four items, each can be awarded a maximum of 1 star: (1) is the case de</w:t>
      </w:r>
      <w:r>
        <w:rPr>
          <w:rFonts w:ascii="AdvOTe8703957+fb" w:hAnsi="AdvOTe8703957+fb"/>
          <w:color w:val="000000"/>
          <w:sz w:val="18"/>
          <w:szCs w:val="18"/>
        </w:rPr>
        <w:t>fi</w:t>
      </w:r>
      <w:r>
        <w:rPr>
          <w:rFonts w:ascii="AdvOTe8703957" w:hAnsi="AdvOTe8703957"/>
          <w:color w:val="000000"/>
          <w:sz w:val="18"/>
          <w:szCs w:val="18"/>
        </w:rPr>
        <w:t>nition adequate; (2) representativeness of the cases; (3) selection of controls; (4) de</w:t>
      </w:r>
      <w:r>
        <w:rPr>
          <w:rFonts w:ascii="AdvOTe8703957+fb" w:hAnsi="AdvOTe8703957+fb"/>
          <w:color w:val="000000"/>
          <w:sz w:val="18"/>
          <w:szCs w:val="18"/>
        </w:rPr>
        <w:t>fi</w:t>
      </w:r>
      <w:r>
        <w:rPr>
          <w:rFonts w:ascii="AdvOTe8703957" w:hAnsi="AdvOTe8703957"/>
          <w:color w:val="000000"/>
          <w:sz w:val="18"/>
          <w:szCs w:val="18"/>
        </w:rPr>
        <w:t>nition of controls.</w:t>
      </w:r>
      <w:r>
        <w:rPr>
          <w:rFonts w:ascii="AdvOTe8703957" w:hAnsi="AdvOTe8703957"/>
          <w:color w:val="000000"/>
          <w:sz w:val="18"/>
          <w:szCs w:val="18"/>
        </w:rPr>
        <w:br/>
        <w:t>The quality assessment of comparability includes one item that can be awarded a maximum of 2 stars: comparability of cases and controls on the basis of the design or analysis.</w:t>
      </w:r>
      <w:r>
        <w:rPr>
          <w:rFonts w:ascii="AdvOTe8703957" w:hAnsi="AdvOTe8703957"/>
          <w:color w:val="000000"/>
          <w:sz w:val="18"/>
          <w:szCs w:val="18"/>
        </w:rPr>
        <w:br/>
        <w:t>The quality assessment of exposure includes three items that each can be awarded a maximum of 1 star: (1) ascertainment of exposure; (2) same method of ascertainment for cases and controls; (3) non-response rate.</w:t>
      </w:r>
      <w:r w:rsidR="00A65E31">
        <w:rPr>
          <w:rFonts w:ascii="AdvOTe8703957" w:hAnsi="AdvOTe8703957"/>
          <w:color w:val="000000"/>
          <w:sz w:val="18"/>
          <w:szCs w:val="18"/>
        </w:rPr>
        <w:t xml:space="preserve"> </w:t>
      </w:r>
      <w:r w:rsidR="00A65E31" w:rsidRPr="006E052E">
        <w:rPr>
          <w:rFonts w:ascii="AdvOTe8703957" w:hAnsi="AdvOTe8703957"/>
          <w:color w:val="000000"/>
          <w:sz w:val="18"/>
          <w:szCs w:val="18"/>
        </w:rPr>
        <w:t>7</w:t>
      </w:r>
      <w:r w:rsidR="00A65E31">
        <w:rPr>
          <w:rFonts w:ascii="Roboto" w:hAnsi="Roboto"/>
          <w:color w:val="111111"/>
          <w:sz w:val="21"/>
          <w:szCs w:val="21"/>
          <w:shd w:val="clear" w:color="auto" w:fill="FFFFFF"/>
        </w:rPr>
        <w:t>-</w:t>
      </w:r>
      <w:r w:rsidR="00A65E31" w:rsidRPr="006E052E">
        <w:rPr>
          <w:rFonts w:ascii="AdvOTe8703957" w:hAnsi="AdvOTe8703957"/>
          <w:color w:val="000000"/>
          <w:sz w:val="18"/>
          <w:szCs w:val="18"/>
        </w:rPr>
        <w:t>9=</w:t>
      </w:r>
      <w:r w:rsidR="00A65E31">
        <w:rPr>
          <w:rFonts w:ascii="AdvOTe8703957" w:hAnsi="AdvOTe8703957"/>
          <w:color w:val="000000"/>
          <w:sz w:val="18"/>
          <w:szCs w:val="18"/>
        </w:rPr>
        <w:t>Low risk</w:t>
      </w:r>
      <w:r w:rsidR="00A65E31" w:rsidRPr="006E052E">
        <w:rPr>
          <w:rFonts w:ascii="AdvOTe8703957" w:hAnsi="AdvOTe8703957"/>
          <w:color w:val="000000"/>
          <w:sz w:val="18"/>
          <w:szCs w:val="18"/>
        </w:rPr>
        <w:t>, 4-6= high risk, 0-3= very high risk of bias</w:t>
      </w:r>
    </w:p>
    <w:p w14:paraId="6C62FB93" w14:textId="3CE69225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74815859" w14:textId="27E463CD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7FD56784" w14:textId="7B6D8938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343612FE" w14:textId="3FEEF858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4DBA2E2C" w14:textId="040CCB39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79DCF277" w14:textId="04571E2B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1D2D0A0D" w14:textId="17B35889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565845FA" w14:textId="2ACBB15A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635F9080" w14:textId="2E78B611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67ED8523" w14:textId="38145F95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00A3A1E9" w14:textId="6E0F0FA6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52D84439" w14:textId="250B18EA" w:rsidR="00C74F22" w:rsidRDefault="00C74F22" w:rsidP="00C74F22">
      <w:pPr>
        <w:bidi/>
        <w:jc w:val="right"/>
        <w:rPr>
          <w:rFonts w:ascii="AdvOTe8703957" w:hAnsi="AdvOTe8703957"/>
          <w:color w:val="000000"/>
          <w:sz w:val="18"/>
          <w:szCs w:val="18"/>
        </w:rPr>
      </w:pPr>
    </w:p>
    <w:p w14:paraId="625F7AB1" w14:textId="1A321FA9" w:rsidR="00521EBB" w:rsidRDefault="00521EBB" w:rsidP="008C77E7">
      <w:pPr>
        <w:autoSpaceDE w:val="0"/>
        <w:autoSpaceDN w:val="0"/>
        <w:adjustRightInd w:val="0"/>
        <w:rPr>
          <w:rFonts w:ascii="AdvOTe8703957" w:hAnsi="AdvOTe8703957"/>
          <w:color w:val="000000"/>
          <w:sz w:val="18"/>
          <w:szCs w:val="18"/>
        </w:rPr>
      </w:pPr>
    </w:p>
    <w:p w14:paraId="0FF551D1" w14:textId="77777777" w:rsidR="008C5159" w:rsidRDefault="008C5159" w:rsidP="008C77E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</w:p>
    <w:p w14:paraId="66B47124" w14:textId="04532313" w:rsidR="008C77E7" w:rsidRDefault="008C77E7" w:rsidP="008C77E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EE6C7C">
        <w:rPr>
          <w:rFonts w:asciiTheme="majorBidi" w:hAnsiTheme="majorBidi" w:cstheme="majorBidi"/>
          <w:b/>
          <w:bCs/>
        </w:rPr>
        <w:t>S3</w:t>
      </w:r>
      <w:r>
        <w:rPr>
          <w:rFonts w:asciiTheme="majorBidi" w:hAnsiTheme="majorBidi" w:cstheme="majorBidi"/>
          <w:b/>
          <w:bCs/>
        </w:rPr>
        <w:t>. Study Quality Score According to Cochrane Risk of Bias Criteria</w:t>
      </w:r>
    </w:p>
    <w:p w14:paraId="37FB0FB3" w14:textId="77777777" w:rsidR="00676567" w:rsidRDefault="00676567" w:rsidP="008C77E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2215"/>
        <w:gridCol w:w="2385"/>
        <w:gridCol w:w="2664"/>
        <w:gridCol w:w="2242"/>
        <w:gridCol w:w="1367"/>
        <w:gridCol w:w="1303"/>
      </w:tblGrid>
      <w:tr w:rsidR="008C77E7" w14:paraId="60AC62BB" w14:textId="77777777" w:rsidTr="00BF5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none" w:sz="0" w:space="0" w:color="auto"/>
            </w:tcBorders>
            <w:hideMark/>
          </w:tcPr>
          <w:p w14:paraId="336569DF" w14:textId="77777777" w:rsidR="008C77E7" w:rsidRDefault="008C77E7" w:rsidP="00BF5931">
            <w:pPr>
              <w:bidi/>
              <w:rPr>
                <w:b w:val="0"/>
              </w:rPr>
            </w:pPr>
            <w:r>
              <w:t>Study Author/Date</w:t>
            </w:r>
          </w:p>
        </w:tc>
        <w:tc>
          <w:tcPr>
            <w:tcW w:w="782" w:type="pct"/>
            <w:tcBorders>
              <w:bottom w:val="none" w:sz="0" w:space="0" w:color="auto"/>
            </w:tcBorders>
            <w:hideMark/>
          </w:tcPr>
          <w:p w14:paraId="549B5C5D" w14:textId="77777777" w:rsidR="008C77E7" w:rsidRDefault="008C77E7" w:rsidP="00BF5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Risk of inadequate generation of a randomized sequence</w:t>
            </w:r>
          </w:p>
        </w:tc>
        <w:tc>
          <w:tcPr>
            <w:tcW w:w="842" w:type="pct"/>
            <w:tcBorders>
              <w:bottom w:val="none" w:sz="0" w:space="0" w:color="auto"/>
            </w:tcBorders>
            <w:hideMark/>
          </w:tcPr>
          <w:p w14:paraId="67333925" w14:textId="77777777" w:rsidR="008C77E7" w:rsidRDefault="008C77E7" w:rsidP="00BF5931">
            <w:pPr>
              <w:bidi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Risk of inadequate concealment of allocation prior to assignment</w:t>
            </w:r>
          </w:p>
        </w:tc>
        <w:tc>
          <w:tcPr>
            <w:tcW w:w="940" w:type="pct"/>
            <w:tcBorders>
              <w:bottom w:val="none" w:sz="0" w:space="0" w:color="auto"/>
            </w:tcBorders>
            <w:hideMark/>
          </w:tcPr>
          <w:p w14:paraId="332426B8" w14:textId="77777777" w:rsidR="008C77E7" w:rsidRDefault="008C77E7" w:rsidP="00BF5931">
            <w:pPr>
              <w:bidi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Knowledge of allocated intervention by participants and personnel during the study</w:t>
            </w:r>
          </w:p>
        </w:tc>
        <w:tc>
          <w:tcPr>
            <w:tcW w:w="791" w:type="pct"/>
            <w:tcBorders>
              <w:bottom w:val="none" w:sz="0" w:space="0" w:color="auto"/>
            </w:tcBorders>
            <w:hideMark/>
          </w:tcPr>
          <w:p w14:paraId="0CEE385D" w14:textId="77777777" w:rsidR="008C77E7" w:rsidRDefault="008C77E7" w:rsidP="00BF5931">
            <w:pPr>
              <w:bidi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Knowledge of allocated intervention by outcome assessors</w:t>
            </w:r>
          </w:p>
        </w:tc>
        <w:tc>
          <w:tcPr>
            <w:tcW w:w="482" w:type="pct"/>
            <w:tcBorders>
              <w:bottom w:val="none" w:sz="0" w:space="0" w:color="auto"/>
            </w:tcBorders>
            <w:hideMark/>
          </w:tcPr>
          <w:p w14:paraId="29F50142" w14:textId="77777777" w:rsidR="008C77E7" w:rsidRDefault="008C77E7" w:rsidP="00BF5931">
            <w:pPr>
              <w:bidi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Inadequate assessment of incomplete outcome data</w:t>
            </w:r>
          </w:p>
        </w:tc>
        <w:tc>
          <w:tcPr>
            <w:tcW w:w="460" w:type="pct"/>
            <w:tcBorders>
              <w:bottom w:val="none" w:sz="0" w:space="0" w:color="auto"/>
            </w:tcBorders>
            <w:hideMark/>
          </w:tcPr>
          <w:p w14:paraId="373E00AB" w14:textId="77777777" w:rsidR="008C77E7" w:rsidRDefault="008C77E7" w:rsidP="00BF5931">
            <w:pPr>
              <w:bidi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Suggestion of selective outcome reporting</w:t>
            </w:r>
          </w:p>
        </w:tc>
      </w:tr>
      <w:tr w:rsidR="008C77E7" w14:paraId="7172C2CE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0548C21" w14:textId="77777777" w:rsidR="008C77E7" w:rsidRPr="000E0CF0" w:rsidRDefault="008C77E7" w:rsidP="00BF5931">
            <w:pPr>
              <w:bidi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Nishihara 2019</w:t>
            </w:r>
          </w:p>
        </w:tc>
        <w:tc>
          <w:tcPr>
            <w:tcW w:w="78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690B2EA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low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82CAE8D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Unclear </w:t>
            </w:r>
          </w:p>
        </w:tc>
        <w:tc>
          <w:tcPr>
            <w:tcW w:w="94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5310E25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Unclear </w:t>
            </w:r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5F880C0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High </w:t>
            </w:r>
          </w:p>
        </w:tc>
        <w:tc>
          <w:tcPr>
            <w:tcW w:w="48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9702164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Unclear 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DBDB26C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low</w:t>
            </w:r>
          </w:p>
        </w:tc>
      </w:tr>
      <w:tr w:rsidR="008C77E7" w14:paraId="3BC62DC7" w14:textId="77777777" w:rsidTr="00BF593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hideMark/>
          </w:tcPr>
          <w:p w14:paraId="5AA8567D" w14:textId="77777777" w:rsidR="008C77E7" w:rsidRPr="000E0CF0" w:rsidRDefault="008C77E7" w:rsidP="00BF5931">
            <w:pPr>
              <w:bidi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Burgess 2016</w:t>
            </w:r>
          </w:p>
        </w:tc>
        <w:tc>
          <w:tcPr>
            <w:tcW w:w="782" w:type="pct"/>
            <w:hideMark/>
          </w:tcPr>
          <w:p w14:paraId="070AEAC8" w14:textId="77777777" w:rsidR="008C77E7" w:rsidRDefault="008C77E7" w:rsidP="00BF5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42" w:type="pct"/>
            <w:hideMark/>
          </w:tcPr>
          <w:p w14:paraId="48DDA750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Unclear</w:t>
            </w:r>
          </w:p>
        </w:tc>
        <w:tc>
          <w:tcPr>
            <w:tcW w:w="940" w:type="pct"/>
            <w:hideMark/>
          </w:tcPr>
          <w:p w14:paraId="7A688BCA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igh</w:t>
            </w:r>
          </w:p>
        </w:tc>
        <w:tc>
          <w:tcPr>
            <w:tcW w:w="791" w:type="pct"/>
            <w:hideMark/>
          </w:tcPr>
          <w:p w14:paraId="17C7BB86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igh</w:t>
            </w:r>
          </w:p>
        </w:tc>
        <w:tc>
          <w:tcPr>
            <w:tcW w:w="482" w:type="pct"/>
            <w:hideMark/>
          </w:tcPr>
          <w:p w14:paraId="6471AFF6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Unclear</w:t>
            </w:r>
          </w:p>
        </w:tc>
        <w:tc>
          <w:tcPr>
            <w:tcW w:w="460" w:type="pct"/>
            <w:hideMark/>
          </w:tcPr>
          <w:p w14:paraId="7878579E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Low</w:t>
            </w:r>
          </w:p>
        </w:tc>
      </w:tr>
      <w:tr w:rsidR="008C77E7" w14:paraId="6FB0AE93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CD6FBFE" w14:textId="77777777" w:rsidR="008C77E7" w:rsidRPr="000E0CF0" w:rsidRDefault="008C77E7" w:rsidP="00BF5931">
            <w:pPr>
              <w:bidi/>
              <w:rPr>
                <w:rFonts w:ascii="Times New Roman" w:hAnsi="Times New Roman" w:cs="Times New Roman"/>
                <w:b w:val="0"/>
                <w:bCs w:val="0"/>
              </w:rPr>
            </w:pPr>
            <w:r w:rsidRPr="000E0CF0">
              <w:rPr>
                <w:rFonts w:ascii="Times New Roman" w:hAnsi="Times New Roman" w:cs="Times New Roman"/>
                <w:b w:val="0"/>
                <w:bCs w:val="0"/>
              </w:rPr>
              <w:t>Newman 2016</w:t>
            </w:r>
          </w:p>
        </w:tc>
        <w:tc>
          <w:tcPr>
            <w:tcW w:w="78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E8E0ACE" w14:textId="77777777" w:rsidR="008C77E7" w:rsidRDefault="008C77E7" w:rsidP="00BF5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A4137E8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Unclear</w:t>
            </w:r>
          </w:p>
        </w:tc>
        <w:tc>
          <w:tcPr>
            <w:tcW w:w="94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30AAC87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High</w:t>
            </w:r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B898A71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High</w:t>
            </w:r>
          </w:p>
        </w:tc>
        <w:tc>
          <w:tcPr>
            <w:tcW w:w="48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690CAE5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High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BC495B8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Low</w:t>
            </w:r>
          </w:p>
        </w:tc>
      </w:tr>
      <w:tr w:rsidR="008C77E7" w14:paraId="724502EE" w14:textId="77777777" w:rsidTr="00BF593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hideMark/>
          </w:tcPr>
          <w:p w14:paraId="68262B9F" w14:textId="77777777" w:rsidR="008C77E7" w:rsidRPr="000E0CF0" w:rsidRDefault="008C77E7" w:rsidP="00BF5931">
            <w:pPr>
              <w:bidi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sauer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2016</w:t>
            </w:r>
          </w:p>
        </w:tc>
        <w:tc>
          <w:tcPr>
            <w:tcW w:w="782" w:type="pct"/>
            <w:hideMark/>
          </w:tcPr>
          <w:p w14:paraId="1B645419" w14:textId="77777777" w:rsidR="008C77E7" w:rsidRDefault="008C77E7" w:rsidP="00BF5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42" w:type="pct"/>
            <w:hideMark/>
          </w:tcPr>
          <w:p w14:paraId="72FAF4AF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940" w:type="pct"/>
            <w:hideMark/>
          </w:tcPr>
          <w:p w14:paraId="2089C0DB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91" w:type="pct"/>
            <w:hideMark/>
          </w:tcPr>
          <w:p w14:paraId="5FB85EF5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482" w:type="pct"/>
            <w:hideMark/>
          </w:tcPr>
          <w:p w14:paraId="3F1FCF32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460" w:type="pct"/>
            <w:hideMark/>
          </w:tcPr>
          <w:p w14:paraId="425C841C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8C77E7" w14:paraId="12B91095" w14:textId="77777777" w:rsidTr="00BF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C8E5FB7" w14:textId="77777777" w:rsidR="008C77E7" w:rsidRPr="000E0CF0" w:rsidRDefault="008C77E7" w:rsidP="00BF5931">
            <w:pPr>
              <w:bidi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Bertoli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2014</w:t>
            </w:r>
          </w:p>
        </w:tc>
        <w:tc>
          <w:tcPr>
            <w:tcW w:w="78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CFAE80A" w14:textId="77777777" w:rsidR="008C77E7" w:rsidRDefault="008C77E7" w:rsidP="00BF5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0A4AB71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94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851BF6D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329AD57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48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0EB95EF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8E3B58F" w14:textId="77777777" w:rsidR="008C77E7" w:rsidRDefault="008C77E7" w:rsidP="00BF5931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8C77E7" w14:paraId="1A57EA39" w14:textId="77777777" w:rsidTr="00BF5931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hideMark/>
          </w:tcPr>
          <w:p w14:paraId="60BDF19A" w14:textId="77777777" w:rsidR="008C77E7" w:rsidRPr="000E0CF0" w:rsidRDefault="008C77E7" w:rsidP="00BF5931">
            <w:pPr>
              <w:bidi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0CF0">
              <w:rPr>
                <w:rFonts w:ascii="Times New Roman" w:hAnsi="Times New Roman" w:cs="Times New Roman"/>
                <w:b w:val="0"/>
                <w:bCs w:val="0"/>
              </w:rPr>
              <w:t>Umabiki</w:t>
            </w:r>
            <w:proofErr w:type="spellEnd"/>
            <w:r w:rsidRPr="000E0CF0">
              <w:rPr>
                <w:rFonts w:ascii="Times New Roman" w:hAnsi="Times New Roman" w:cs="Times New Roman"/>
                <w:b w:val="0"/>
                <w:bCs w:val="0"/>
              </w:rPr>
              <w:t xml:space="preserve"> 2010</w:t>
            </w:r>
          </w:p>
        </w:tc>
        <w:tc>
          <w:tcPr>
            <w:tcW w:w="782" w:type="pct"/>
            <w:hideMark/>
          </w:tcPr>
          <w:p w14:paraId="71EA9A1A" w14:textId="77777777" w:rsidR="008C77E7" w:rsidRDefault="008C77E7" w:rsidP="00BF5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842" w:type="pct"/>
            <w:hideMark/>
          </w:tcPr>
          <w:p w14:paraId="5026CCA2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940" w:type="pct"/>
            <w:hideMark/>
          </w:tcPr>
          <w:p w14:paraId="7B853FFC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91" w:type="pct"/>
            <w:hideMark/>
          </w:tcPr>
          <w:p w14:paraId="41F49E48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482" w:type="pct"/>
            <w:hideMark/>
          </w:tcPr>
          <w:p w14:paraId="6069142F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460" w:type="pct"/>
            <w:hideMark/>
          </w:tcPr>
          <w:p w14:paraId="3A383BB9" w14:textId="77777777" w:rsidR="008C77E7" w:rsidRDefault="008C77E7" w:rsidP="00BF5931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</w:tbl>
    <w:p w14:paraId="6457C469" w14:textId="77777777" w:rsidR="00676567" w:rsidRDefault="00676567" w:rsidP="00676567">
      <w:pPr>
        <w:autoSpaceDE w:val="0"/>
        <w:autoSpaceDN w:val="0"/>
        <w:adjustRightInd w:val="0"/>
        <w:rPr>
          <w:rFonts w:ascii="AdvOTe8703957" w:hAnsi="AdvOTe8703957"/>
          <w:color w:val="000000"/>
          <w:sz w:val="18"/>
          <w:szCs w:val="18"/>
        </w:rPr>
      </w:pPr>
    </w:p>
    <w:p w14:paraId="39C14128" w14:textId="0299E0F5" w:rsidR="008C77E7" w:rsidRDefault="008C77E7" w:rsidP="00676567">
      <w:pPr>
        <w:autoSpaceDE w:val="0"/>
        <w:autoSpaceDN w:val="0"/>
        <w:adjustRightInd w:val="0"/>
        <w:rPr>
          <w:rFonts w:ascii="AdvOTe8703957" w:hAnsi="AdvOTe8703957"/>
          <w:color w:val="000000"/>
          <w:sz w:val="18"/>
          <w:szCs w:val="18"/>
        </w:rPr>
      </w:pPr>
      <w:r w:rsidRPr="00ED2AB8">
        <w:rPr>
          <w:rFonts w:ascii="AdvOTe8703957" w:hAnsi="AdvOTe8703957"/>
          <w:color w:val="000000"/>
          <w:sz w:val="18"/>
          <w:szCs w:val="18"/>
        </w:rPr>
        <w:t>Low quality ranges: −6 to 0, medium quality ranges: 1-3, high quality ranges: 4-6</w:t>
      </w:r>
    </w:p>
    <w:p w14:paraId="592F31E4" w14:textId="77777777" w:rsidR="00676567" w:rsidRPr="00ED2AB8" w:rsidRDefault="00676567" w:rsidP="00676567">
      <w:pPr>
        <w:autoSpaceDE w:val="0"/>
        <w:autoSpaceDN w:val="0"/>
        <w:bidi/>
        <w:adjustRightInd w:val="0"/>
        <w:jc w:val="right"/>
        <w:rPr>
          <w:rFonts w:ascii="AdvOTe8703957" w:hAnsi="AdvOTe8703957"/>
          <w:color w:val="000000"/>
          <w:sz w:val="18"/>
          <w:szCs w:val="18"/>
        </w:rPr>
      </w:pPr>
    </w:p>
    <w:p w14:paraId="45ED7B11" w14:textId="77777777" w:rsidR="00EC74BE" w:rsidRDefault="00EC74BE"/>
    <w:sectPr w:rsidR="00EC74BE" w:rsidSect="00676567">
      <w:footerReference w:type="default" r:id="rId7"/>
      <w:pgSz w:w="16834" w:h="11909" w:orient="landscape" w:code="9"/>
      <w:pgMar w:top="1440" w:right="1440" w:bottom="1080" w:left="1440" w:header="706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5237B8" w14:textId="77777777" w:rsidR="00CF6A1B" w:rsidRDefault="00CF6A1B">
      <w:r>
        <w:separator/>
      </w:r>
    </w:p>
  </w:endnote>
  <w:endnote w:type="continuationSeparator" w:id="0">
    <w:p w14:paraId="438ADBCF" w14:textId="77777777" w:rsidR="00CF6A1B" w:rsidRDefault="00CF6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8703957">
    <w:altName w:val="Cambria"/>
    <w:panose1 w:val="00000000000000000000"/>
    <w:charset w:val="00"/>
    <w:family w:val="roman"/>
    <w:notTrueType/>
    <w:pitch w:val="default"/>
  </w:font>
  <w:font w:name="AdvOTe8703957+20">
    <w:altName w:val="Cambria"/>
    <w:panose1 w:val="00000000000000000000"/>
    <w:charset w:val="00"/>
    <w:family w:val="roman"/>
    <w:notTrueType/>
    <w:pitch w:val="default"/>
  </w:font>
  <w:font w:name="AdvPS44A44B">
    <w:altName w:val="Cambria"/>
    <w:panose1 w:val="00000000000000000000"/>
    <w:charset w:val="00"/>
    <w:family w:val="roman"/>
    <w:notTrueType/>
    <w:pitch w:val="default"/>
  </w:font>
  <w:font w:name="AdvOTe8703957+fb">
    <w:altName w:val="Cambria"/>
    <w:panose1 w:val="00000000000000000000"/>
    <w:charset w:val="00"/>
    <w:family w:val="roman"/>
    <w:notTrueType/>
    <w:pitch w:val="default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23965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10016D" w14:textId="77777777" w:rsidR="00820A7D" w:rsidRDefault="008C77E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593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F136600" w14:textId="77777777" w:rsidR="00820A7D" w:rsidRDefault="00CF6A1B">
    <w:pPr>
      <w:pStyle w:val="Head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AB1A79" w14:textId="77777777" w:rsidR="00CF6A1B" w:rsidRDefault="00CF6A1B">
      <w:r>
        <w:separator/>
      </w:r>
    </w:p>
  </w:footnote>
  <w:footnote w:type="continuationSeparator" w:id="0">
    <w:p w14:paraId="7B62C3D1" w14:textId="77777777" w:rsidR="00CF6A1B" w:rsidRDefault="00CF6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7E7"/>
    <w:rsid w:val="00054C35"/>
    <w:rsid w:val="00080B12"/>
    <w:rsid w:val="000E0CF0"/>
    <w:rsid w:val="00105EAD"/>
    <w:rsid w:val="00147BB0"/>
    <w:rsid w:val="00193010"/>
    <w:rsid w:val="001A593F"/>
    <w:rsid w:val="001E1BBD"/>
    <w:rsid w:val="001F5C81"/>
    <w:rsid w:val="002161FA"/>
    <w:rsid w:val="00245EE4"/>
    <w:rsid w:val="002A025B"/>
    <w:rsid w:val="002E413B"/>
    <w:rsid w:val="00333E81"/>
    <w:rsid w:val="003C6889"/>
    <w:rsid w:val="00400DB3"/>
    <w:rsid w:val="00431D75"/>
    <w:rsid w:val="00521EBB"/>
    <w:rsid w:val="00574E41"/>
    <w:rsid w:val="00596C0C"/>
    <w:rsid w:val="005B1AF9"/>
    <w:rsid w:val="0060707B"/>
    <w:rsid w:val="00644C8E"/>
    <w:rsid w:val="00676567"/>
    <w:rsid w:val="006E052E"/>
    <w:rsid w:val="00770A73"/>
    <w:rsid w:val="007814E4"/>
    <w:rsid w:val="007B309D"/>
    <w:rsid w:val="00883511"/>
    <w:rsid w:val="008C5159"/>
    <w:rsid w:val="008C77E7"/>
    <w:rsid w:val="008D55FD"/>
    <w:rsid w:val="009A1241"/>
    <w:rsid w:val="009D24F6"/>
    <w:rsid w:val="009F2040"/>
    <w:rsid w:val="00A13178"/>
    <w:rsid w:val="00A36235"/>
    <w:rsid w:val="00A65E31"/>
    <w:rsid w:val="00B07F95"/>
    <w:rsid w:val="00BE357D"/>
    <w:rsid w:val="00BF5931"/>
    <w:rsid w:val="00C43228"/>
    <w:rsid w:val="00C6046B"/>
    <w:rsid w:val="00C74F22"/>
    <w:rsid w:val="00C9280D"/>
    <w:rsid w:val="00CA144B"/>
    <w:rsid w:val="00CF6A1B"/>
    <w:rsid w:val="00E64A23"/>
    <w:rsid w:val="00EC74BE"/>
    <w:rsid w:val="00EE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B71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7E7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7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77E7"/>
    <w:rPr>
      <w:sz w:val="24"/>
      <w:szCs w:val="24"/>
      <w:lang w:bidi="ar-SA"/>
    </w:rPr>
  </w:style>
  <w:style w:type="table" w:customStyle="1" w:styleId="PlainTable2">
    <w:name w:val="Plain Table 2"/>
    <w:basedOn w:val="TableNormal"/>
    <w:uiPriority w:val="42"/>
    <w:rsid w:val="008C77E7"/>
    <w:pPr>
      <w:spacing w:after="0" w:line="240" w:lineRule="auto"/>
    </w:pPr>
    <w:rPr>
      <w:sz w:val="24"/>
      <w:szCs w:val="24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C77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7E7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7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77E7"/>
    <w:rPr>
      <w:sz w:val="24"/>
      <w:szCs w:val="24"/>
      <w:lang w:bidi="ar-SA"/>
    </w:rPr>
  </w:style>
  <w:style w:type="table" w:customStyle="1" w:styleId="PlainTable2">
    <w:name w:val="Plain Table 2"/>
    <w:basedOn w:val="TableNormal"/>
    <w:uiPriority w:val="42"/>
    <w:rsid w:val="008C77E7"/>
    <w:pPr>
      <w:spacing w:after="0" w:line="240" w:lineRule="auto"/>
    </w:pPr>
    <w:rPr>
      <w:sz w:val="24"/>
      <w:szCs w:val="24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C7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3</Pages>
  <Words>622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deh</dc:creator>
  <cp:keywords/>
  <dc:description/>
  <cp:lastModifiedBy>DennisRaymund Tag-at</cp:lastModifiedBy>
  <cp:revision>29</cp:revision>
  <dcterms:created xsi:type="dcterms:W3CDTF">2021-10-31T18:40:00Z</dcterms:created>
  <dcterms:modified xsi:type="dcterms:W3CDTF">2023-04-25T06:44:00Z</dcterms:modified>
</cp:coreProperties>
</file>